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CCAFE" w14:textId="11C13434" w:rsidR="00000B17" w:rsidRPr="003612BD" w:rsidRDefault="003612BD">
      <w:pPr>
        <w:rPr>
          <w:b/>
          <w:bCs/>
          <w:sz w:val="20"/>
          <w:szCs w:val="20"/>
        </w:rPr>
      </w:pPr>
      <w:r w:rsidRPr="003612BD">
        <w:rPr>
          <w:b/>
          <w:bCs/>
          <w:sz w:val="20"/>
          <w:szCs w:val="20"/>
        </w:rPr>
        <w:t>Membership and composition of PPI group</w:t>
      </w:r>
    </w:p>
    <w:tbl>
      <w:tblPr>
        <w:tblStyle w:val="TableGrid"/>
        <w:tblW w:w="9209" w:type="dxa"/>
        <w:tblLayout w:type="fixed"/>
        <w:tblLook w:val="04A0" w:firstRow="1" w:lastRow="0" w:firstColumn="1" w:lastColumn="0" w:noHBand="0" w:noVBand="1"/>
      </w:tblPr>
      <w:tblGrid>
        <w:gridCol w:w="1973"/>
        <w:gridCol w:w="3976"/>
        <w:gridCol w:w="3260"/>
      </w:tblGrid>
      <w:tr w:rsidR="003612BD" w:rsidRPr="00FC59A1" w14:paraId="5B034B9F" w14:textId="77777777" w:rsidTr="008F3160">
        <w:tc>
          <w:tcPr>
            <w:tcW w:w="1973" w:type="dxa"/>
          </w:tcPr>
          <w:p w14:paraId="332A2B39" w14:textId="77777777" w:rsidR="003612BD" w:rsidRPr="00FC59A1" w:rsidRDefault="003612BD" w:rsidP="008F3160">
            <w:pPr>
              <w:pStyle w:val="NoSpacing"/>
              <w:rPr>
                <w:b/>
                <w:bCs/>
                <w:sz w:val="24"/>
                <w:szCs w:val="24"/>
              </w:rPr>
            </w:pPr>
            <w:r w:rsidRPr="00FC59A1">
              <w:rPr>
                <w:b/>
                <w:bCs/>
                <w:sz w:val="24"/>
                <w:szCs w:val="24"/>
              </w:rPr>
              <w:t>Stakeholder</w:t>
            </w:r>
          </w:p>
        </w:tc>
        <w:tc>
          <w:tcPr>
            <w:tcW w:w="3976" w:type="dxa"/>
          </w:tcPr>
          <w:p w14:paraId="73C8EC77" w14:textId="77777777" w:rsidR="003612BD" w:rsidRPr="00FC59A1" w:rsidRDefault="003612BD" w:rsidP="008F3160">
            <w:pPr>
              <w:pStyle w:val="NoSpacing"/>
              <w:rPr>
                <w:b/>
                <w:bCs/>
                <w:sz w:val="24"/>
                <w:szCs w:val="24"/>
              </w:rPr>
            </w:pPr>
            <w:r w:rsidRPr="00FC59A1">
              <w:rPr>
                <w:b/>
                <w:bCs/>
                <w:sz w:val="24"/>
                <w:szCs w:val="24"/>
              </w:rPr>
              <w:t>Relevant experience</w:t>
            </w:r>
          </w:p>
        </w:tc>
        <w:tc>
          <w:tcPr>
            <w:tcW w:w="3260" w:type="dxa"/>
            <w:shd w:val="clear" w:color="auto" w:fill="auto"/>
          </w:tcPr>
          <w:p w14:paraId="7E248B5C" w14:textId="77777777" w:rsidR="003612BD" w:rsidRPr="00FC59A1" w:rsidRDefault="003612BD" w:rsidP="008F3160">
            <w:pPr>
              <w:pStyle w:val="NoSpacing"/>
              <w:rPr>
                <w:b/>
                <w:bCs/>
                <w:sz w:val="24"/>
                <w:szCs w:val="24"/>
              </w:rPr>
            </w:pPr>
            <w:r w:rsidRPr="00FC59A1">
              <w:rPr>
                <w:b/>
                <w:bCs/>
                <w:sz w:val="24"/>
                <w:szCs w:val="24"/>
              </w:rPr>
              <w:t>Expected role/contribution</w:t>
            </w:r>
          </w:p>
        </w:tc>
      </w:tr>
      <w:tr w:rsidR="003612BD" w:rsidRPr="00FC59A1" w14:paraId="299605F6" w14:textId="77777777" w:rsidTr="008F3160">
        <w:tc>
          <w:tcPr>
            <w:tcW w:w="1973" w:type="dxa"/>
          </w:tcPr>
          <w:p w14:paraId="2878EEB3" w14:textId="77777777" w:rsidR="003612BD" w:rsidRPr="00FC59A1" w:rsidRDefault="003612BD" w:rsidP="008F3160">
            <w:r w:rsidRPr="00FC59A1">
              <w:t>Two persons with diabetes</w:t>
            </w:r>
          </w:p>
        </w:tc>
        <w:tc>
          <w:tcPr>
            <w:tcW w:w="3976" w:type="dxa"/>
          </w:tcPr>
          <w:p w14:paraId="426A1DFF" w14:textId="77777777" w:rsidR="003612BD" w:rsidRPr="00FC59A1" w:rsidRDefault="003612BD" w:rsidP="008F3160">
            <w:r w:rsidRPr="00FC59A1">
              <w:t>Persons with diabetes that have been accessing diabetes care for at least five years</w:t>
            </w:r>
          </w:p>
        </w:tc>
        <w:tc>
          <w:tcPr>
            <w:tcW w:w="3260" w:type="dxa"/>
            <w:vMerge w:val="restart"/>
            <w:shd w:val="clear" w:color="auto" w:fill="auto"/>
          </w:tcPr>
          <w:p w14:paraId="7C0D98B9" w14:textId="77777777" w:rsidR="003612BD" w:rsidRPr="00FC59A1" w:rsidRDefault="003612BD" w:rsidP="003612BD">
            <w:pPr>
              <w:pStyle w:val="ListParagraph"/>
              <w:numPr>
                <w:ilvl w:val="0"/>
                <w:numId w:val="1"/>
              </w:numPr>
            </w:pPr>
            <w:r w:rsidRPr="00FC59A1">
              <w:t>Review intervention components presented to them.</w:t>
            </w:r>
          </w:p>
          <w:p w14:paraId="30A8F049" w14:textId="77777777" w:rsidR="003612BD" w:rsidRPr="00FC59A1" w:rsidRDefault="003612BD" w:rsidP="003612BD">
            <w:pPr>
              <w:pStyle w:val="ListParagraph"/>
              <w:numPr>
                <w:ilvl w:val="0"/>
                <w:numId w:val="1"/>
              </w:numPr>
            </w:pPr>
            <w:r w:rsidRPr="00FC59A1">
              <w:t>Contribute by writing or verbally to aspects of intervention that should be modified or added to make the intervention context relevant.</w:t>
            </w:r>
          </w:p>
          <w:p w14:paraId="5C16FCC1" w14:textId="77777777" w:rsidR="003612BD" w:rsidRPr="00FC59A1" w:rsidRDefault="003612BD" w:rsidP="003612BD">
            <w:pPr>
              <w:pStyle w:val="ListParagraph"/>
              <w:numPr>
                <w:ilvl w:val="0"/>
                <w:numId w:val="1"/>
              </w:numPr>
            </w:pPr>
            <w:r w:rsidRPr="00FC59A1">
              <w:t>Comment on the relevance and practicality of the intervention content/components in the context</w:t>
            </w:r>
          </w:p>
          <w:p w14:paraId="78EB68F4" w14:textId="77777777" w:rsidR="003612BD" w:rsidRPr="00FC59A1" w:rsidRDefault="003612BD" w:rsidP="003612BD">
            <w:pPr>
              <w:pStyle w:val="ListParagraph"/>
              <w:numPr>
                <w:ilvl w:val="0"/>
                <w:numId w:val="1"/>
              </w:numPr>
            </w:pPr>
            <w:r w:rsidRPr="00FC59A1">
              <w:t>Comment on appropriateness and relevance of patient reported outcome measure instruments.</w:t>
            </w:r>
          </w:p>
          <w:p w14:paraId="7A26479B" w14:textId="77777777" w:rsidR="003612BD" w:rsidRPr="00FC59A1" w:rsidRDefault="003612BD" w:rsidP="003612BD">
            <w:pPr>
              <w:pStyle w:val="ListParagraph"/>
              <w:numPr>
                <w:ilvl w:val="0"/>
                <w:numId w:val="1"/>
              </w:numPr>
            </w:pPr>
            <w:r w:rsidRPr="00FC59A1">
              <w:t>Comment on any other thing they deem important to the intervention in the context</w:t>
            </w:r>
          </w:p>
        </w:tc>
      </w:tr>
      <w:tr w:rsidR="003612BD" w:rsidRPr="00FC59A1" w14:paraId="54F7E010" w14:textId="77777777" w:rsidTr="008F3160">
        <w:tc>
          <w:tcPr>
            <w:tcW w:w="1973" w:type="dxa"/>
          </w:tcPr>
          <w:p w14:paraId="7B6F838F" w14:textId="77777777" w:rsidR="003612BD" w:rsidRPr="00FC59A1" w:rsidRDefault="003612BD" w:rsidP="008F3160">
            <w:r w:rsidRPr="00FC59A1">
              <w:t>Two Family caregivers</w:t>
            </w:r>
            <w:r>
              <w:t>, not necessarily related to the other stakeholder with diabetes</w:t>
            </w:r>
          </w:p>
        </w:tc>
        <w:tc>
          <w:tcPr>
            <w:tcW w:w="3976" w:type="dxa"/>
          </w:tcPr>
          <w:p w14:paraId="0016F2F3" w14:textId="77777777" w:rsidR="003612BD" w:rsidRPr="00FC59A1" w:rsidRDefault="003612BD" w:rsidP="008F3160">
            <w:r w:rsidRPr="00FC59A1">
              <w:t>Informal carers for persons with diabetes for at least five years</w:t>
            </w:r>
          </w:p>
        </w:tc>
        <w:tc>
          <w:tcPr>
            <w:tcW w:w="3260" w:type="dxa"/>
            <w:vMerge/>
            <w:shd w:val="clear" w:color="auto" w:fill="auto"/>
          </w:tcPr>
          <w:p w14:paraId="0B72FA45" w14:textId="77777777" w:rsidR="003612BD" w:rsidRPr="00FC59A1" w:rsidRDefault="003612BD" w:rsidP="008F3160"/>
        </w:tc>
      </w:tr>
      <w:tr w:rsidR="003612BD" w:rsidRPr="00FC59A1" w14:paraId="2C555201" w14:textId="77777777" w:rsidTr="008F3160">
        <w:tc>
          <w:tcPr>
            <w:tcW w:w="1973" w:type="dxa"/>
          </w:tcPr>
          <w:p w14:paraId="445BB9BF" w14:textId="77777777" w:rsidR="003612BD" w:rsidRPr="00FC59A1" w:rsidRDefault="003612BD" w:rsidP="008F3160">
            <w:r w:rsidRPr="00FC59A1">
              <w:t>Two registered nurses</w:t>
            </w:r>
          </w:p>
        </w:tc>
        <w:tc>
          <w:tcPr>
            <w:tcW w:w="3976" w:type="dxa"/>
          </w:tcPr>
          <w:p w14:paraId="0DF1A649" w14:textId="77777777" w:rsidR="003612BD" w:rsidRPr="00FC59A1" w:rsidRDefault="003612BD" w:rsidP="008F3160">
            <w:r w:rsidRPr="00FC59A1">
              <w:t>Nurses with contextual understanding of issues and provision of health care services to patients in</w:t>
            </w:r>
            <w:r>
              <w:t xml:space="preserve"> the study</w:t>
            </w:r>
            <w:r w:rsidRPr="00FC59A1">
              <w:t xml:space="preserve"> context for over five years</w:t>
            </w:r>
          </w:p>
        </w:tc>
        <w:tc>
          <w:tcPr>
            <w:tcW w:w="3260" w:type="dxa"/>
            <w:vMerge/>
            <w:shd w:val="clear" w:color="auto" w:fill="auto"/>
          </w:tcPr>
          <w:p w14:paraId="0A850674" w14:textId="77777777" w:rsidR="003612BD" w:rsidRPr="00FC59A1" w:rsidRDefault="003612BD" w:rsidP="008F3160"/>
        </w:tc>
      </w:tr>
      <w:tr w:rsidR="003612BD" w:rsidRPr="00FC59A1" w14:paraId="2B869B8A" w14:textId="77777777" w:rsidTr="008F3160">
        <w:tc>
          <w:tcPr>
            <w:tcW w:w="1973" w:type="dxa"/>
          </w:tcPr>
          <w:p w14:paraId="6037BD3D" w14:textId="77777777" w:rsidR="003612BD" w:rsidRPr="00FC59A1" w:rsidRDefault="003612BD" w:rsidP="008F3160">
            <w:r w:rsidRPr="00FC59A1">
              <w:t xml:space="preserve">One physician </w:t>
            </w:r>
          </w:p>
        </w:tc>
        <w:tc>
          <w:tcPr>
            <w:tcW w:w="3976" w:type="dxa"/>
          </w:tcPr>
          <w:p w14:paraId="5563B4EF" w14:textId="77777777" w:rsidR="003612BD" w:rsidRPr="00FC59A1" w:rsidRDefault="003612BD" w:rsidP="008F3160">
            <w:r w:rsidRPr="00FC59A1">
              <w:t>A medical doctor with contextual understanding of issues and provision of health care services to persons with diabetes in this context for over five years</w:t>
            </w:r>
          </w:p>
        </w:tc>
        <w:tc>
          <w:tcPr>
            <w:tcW w:w="3260" w:type="dxa"/>
            <w:vMerge/>
            <w:shd w:val="clear" w:color="auto" w:fill="auto"/>
          </w:tcPr>
          <w:p w14:paraId="6D21249D" w14:textId="77777777" w:rsidR="003612BD" w:rsidRPr="00FC59A1" w:rsidRDefault="003612BD" w:rsidP="008F3160"/>
        </w:tc>
      </w:tr>
      <w:tr w:rsidR="003612BD" w:rsidRPr="00FC59A1" w14:paraId="2D9E442E" w14:textId="77777777" w:rsidTr="008F3160">
        <w:tc>
          <w:tcPr>
            <w:tcW w:w="1973" w:type="dxa"/>
          </w:tcPr>
          <w:p w14:paraId="6609C463" w14:textId="77777777" w:rsidR="003612BD" w:rsidRPr="00FC59A1" w:rsidRDefault="003612BD" w:rsidP="008F3160">
            <w:r w:rsidRPr="00FC59A1">
              <w:t>One academic (lecturer)</w:t>
            </w:r>
          </w:p>
        </w:tc>
        <w:tc>
          <w:tcPr>
            <w:tcW w:w="3976" w:type="dxa"/>
          </w:tcPr>
          <w:p w14:paraId="1FC00034" w14:textId="77777777" w:rsidR="003612BD" w:rsidRPr="00FC59A1" w:rsidRDefault="003612BD" w:rsidP="008F3160">
            <w:r w:rsidRPr="00FC59A1">
              <w:t>A researcher with previous experience of recruiting stroke survivors and their family caregivers into a study</w:t>
            </w:r>
          </w:p>
        </w:tc>
        <w:tc>
          <w:tcPr>
            <w:tcW w:w="3260" w:type="dxa"/>
            <w:vMerge/>
            <w:shd w:val="clear" w:color="auto" w:fill="auto"/>
          </w:tcPr>
          <w:p w14:paraId="23D4967F" w14:textId="77777777" w:rsidR="003612BD" w:rsidRPr="00FC59A1" w:rsidRDefault="003612BD" w:rsidP="008F3160"/>
        </w:tc>
      </w:tr>
      <w:tr w:rsidR="003612BD" w:rsidRPr="00FC59A1" w14:paraId="686621E6" w14:textId="77777777" w:rsidTr="008F3160">
        <w:tc>
          <w:tcPr>
            <w:tcW w:w="1973" w:type="dxa"/>
          </w:tcPr>
          <w:p w14:paraId="2BAA5B79" w14:textId="77777777" w:rsidR="003612BD" w:rsidRPr="00FC59A1" w:rsidRDefault="003612BD" w:rsidP="008F3160">
            <w:r w:rsidRPr="00FC59A1">
              <w:t>One person from patient advocate group (Ghana Diabetes Association)</w:t>
            </w:r>
          </w:p>
        </w:tc>
        <w:tc>
          <w:tcPr>
            <w:tcW w:w="3976" w:type="dxa"/>
          </w:tcPr>
          <w:p w14:paraId="418404BA" w14:textId="77777777" w:rsidR="003612BD" w:rsidRPr="00FC59A1" w:rsidRDefault="003612BD" w:rsidP="008F3160">
            <w:r w:rsidRPr="00FC59A1">
              <w:t xml:space="preserve">This is the only </w:t>
            </w:r>
            <w:r>
              <w:t xml:space="preserve">Ghanaian </w:t>
            </w:r>
            <w:r w:rsidRPr="00FC59A1">
              <w:t>diabetes association recognised by IDF and has been providing diabetes support and education to their members across the country. It was believed that their learnings and experience over the years will be essential in developing a program for this context</w:t>
            </w:r>
          </w:p>
        </w:tc>
        <w:tc>
          <w:tcPr>
            <w:tcW w:w="3260" w:type="dxa"/>
            <w:vMerge/>
            <w:shd w:val="clear" w:color="auto" w:fill="auto"/>
          </w:tcPr>
          <w:p w14:paraId="00B63043" w14:textId="77777777" w:rsidR="003612BD" w:rsidRPr="00FC59A1" w:rsidRDefault="003612BD" w:rsidP="008F3160"/>
        </w:tc>
      </w:tr>
    </w:tbl>
    <w:p w14:paraId="5AD83305" w14:textId="77777777" w:rsidR="003612BD" w:rsidRDefault="003612BD"/>
    <w:sectPr w:rsidR="003612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240BB5"/>
    <w:multiLevelType w:val="hybridMultilevel"/>
    <w:tmpl w:val="96A02328"/>
    <w:lvl w:ilvl="0" w:tplc="0409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897084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2BD"/>
    <w:rsid w:val="00000B17"/>
    <w:rsid w:val="003612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481C0"/>
  <w15:chartTrackingRefBased/>
  <w15:docId w15:val="{F9D4CD5F-D920-47D3-A4C1-CFA54C67B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612BD"/>
    <w:pPr>
      <w:spacing w:after="0" w:line="240" w:lineRule="auto"/>
    </w:pPr>
    <w:rPr>
      <w:kern w:val="0"/>
      <w14:ligatures w14:val="none"/>
    </w:rPr>
  </w:style>
  <w:style w:type="paragraph" w:styleId="ListParagraph">
    <w:name w:val="List Paragraph"/>
    <w:basedOn w:val="Normal"/>
    <w:uiPriority w:val="34"/>
    <w:qFormat/>
    <w:rsid w:val="003612BD"/>
    <w:pPr>
      <w:ind w:left="720"/>
      <w:contextualSpacing/>
    </w:pPr>
    <w:rPr>
      <w:kern w:val="0"/>
      <w14:ligatures w14:val="none"/>
    </w:rPr>
  </w:style>
  <w:style w:type="table" w:styleId="TableGrid">
    <w:name w:val="Table Grid"/>
    <w:basedOn w:val="TableNormal"/>
    <w:uiPriority w:val="39"/>
    <w:rsid w:val="003612B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3612B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uglo</dc:creator>
  <cp:keywords/>
  <dc:description/>
  <cp:lastModifiedBy>Joseph Suglo</cp:lastModifiedBy>
  <cp:revision>1</cp:revision>
  <dcterms:created xsi:type="dcterms:W3CDTF">2023-10-10T12:24:00Z</dcterms:created>
  <dcterms:modified xsi:type="dcterms:W3CDTF">2023-10-10T12:27:00Z</dcterms:modified>
</cp:coreProperties>
</file>